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47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A8147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8A0C4E" wp14:editId="4206FDA1">
            <wp:extent cx="5943550" cy="4525644"/>
            <wp:effectExtent l="0" t="0" r="63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50" cy="452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47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A8147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A81474" w:rsidRPr="00D44A2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119EB">
        <w:rPr>
          <w:rFonts w:ascii="Times New Roman" w:hAnsi="Times New Roman" w:cs="Times New Roman"/>
          <w:b/>
          <w:sz w:val="20"/>
          <w:szCs w:val="20"/>
        </w:rPr>
        <w:t>Supplementary Figure 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A692A">
        <w:rPr>
          <w:rFonts w:ascii="Times New Roman" w:hAnsi="Times New Roman" w:cs="Times New Roman"/>
          <w:i/>
          <w:sz w:val="20"/>
          <w:szCs w:val="20"/>
        </w:rPr>
        <w:t>Impact of cryopreservation on particle rate of plasma-derived EVs</w:t>
      </w:r>
      <w:r w:rsidRPr="00803DD1">
        <w:rPr>
          <w:rFonts w:ascii="Times New Roman" w:hAnsi="Times New Roman" w:cs="Times New Roman"/>
          <w:sz w:val="20"/>
          <w:szCs w:val="20"/>
        </w:rPr>
        <w:t>. All plasma samples were added directly to the -80°C freezer (without a freezing containe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03DD1">
        <w:rPr>
          <w:rFonts w:ascii="Times New Roman" w:hAnsi="Times New Roman" w:cs="Times New Roman"/>
          <w:sz w:val="20"/>
          <w:szCs w:val="20"/>
        </w:rPr>
        <w:t>thawed at room temperature</w:t>
      </w:r>
      <w:r>
        <w:rPr>
          <w:rFonts w:ascii="Times New Roman" w:hAnsi="Times New Roman" w:cs="Times New Roman"/>
          <w:sz w:val="20"/>
          <w:szCs w:val="20"/>
        </w:rPr>
        <w:t>, and isolated using ultracentrifugation</w:t>
      </w:r>
      <w:r w:rsidRPr="00803DD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(A-D) Particle rate expressed as line graphs of fresh versus stored samples are illustrated with a black or red line, respectively, for representative donors. A higher particle rate indicates samples have a higher concentration of EVs. </w:t>
      </w:r>
    </w:p>
    <w:p w:rsidR="00A81474" w:rsidRDefault="00A81474" w:rsidP="00A8147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AE5775" w:rsidRDefault="00AE5775">
      <w:bookmarkStart w:id="0" w:name="_GoBack"/>
      <w:bookmarkEnd w:id="0"/>
    </w:p>
    <w:sectPr w:rsidR="00AE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4E6"/>
    <w:rsid w:val="00840B47"/>
    <w:rsid w:val="008C64E6"/>
    <w:rsid w:val="00A81474"/>
    <w:rsid w:val="00AE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6T01:18:00Z</dcterms:created>
  <dcterms:modified xsi:type="dcterms:W3CDTF">2021-05-06T01:18:00Z</dcterms:modified>
</cp:coreProperties>
</file>